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2D2D" w:rsidRPr="00E600E9" w:rsidRDefault="00E52D2D" w:rsidP="00E52D2D">
      <w:pPr>
        <w:bidi w:val="0"/>
        <w:spacing w:line="480" w:lineRule="auto"/>
        <w:ind w:left="-284" w:right="-426" w:firstLine="142"/>
        <w:rPr>
          <w:rStyle w:val="fontstyle01"/>
          <w:rFonts w:asciiTheme="majorBidi" w:hAnsiTheme="majorBidi" w:cstheme="majorBidi"/>
          <w:b/>
          <w:bCs/>
          <w:color w:val="auto"/>
          <w:sz w:val="24"/>
          <w:szCs w:val="24"/>
        </w:rPr>
      </w:pPr>
      <w:proofErr w:type="gramStart"/>
      <w:r w:rsidRPr="00E600E9">
        <w:rPr>
          <w:rStyle w:val="fontstyle01"/>
          <w:rFonts w:asciiTheme="majorBidi" w:hAnsiTheme="majorBidi" w:cstheme="majorBidi"/>
          <w:b/>
          <w:bCs/>
          <w:color w:val="auto"/>
          <w:sz w:val="24"/>
          <w:szCs w:val="24"/>
        </w:rPr>
        <w:t>S2 Table</w:t>
      </w:r>
      <w:r w:rsidRPr="00E600E9">
        <w:rPr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  <w:r w:rsidRPr="00E600E9">
        <w:rPr>
          <w:rFonts w:asciiTheme="majorBidi" w:hAnsiTheme="majorBidi" w:cstheme="majorBidi"/>
          <w:b/>
          <w:bCs/>
          <w:sz w:val="24"/>
          <w:szCs w:val="24"/>
        </w:rPr>
        <w:t xml:space="preserve">  WF1 feeding remains located using clusters of GPS locations.</w:t>
      </w:r>
    </w:p>
    <w:tbl>
      <w:tblPr>
        <w:tblW w:w="0" w:type="auto"/>
        <w:jc w:val="center"/>
        <w:tblInd w:w="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572"/>
        <w:gridCol w:w="666"/>
        <w:gridCol w:w="358"/>
        <w:gridCol w:w="714"/>
        <w:gridCol w:w="1072"/>
        <w:gridCol w:w="838"/>
        <w:gridCol w:w="838"/>
        <w:gridCol w:w="1072"/>
        <w:gridCol w:w="1726"/>
      </w:tblGrid>
      <w:tr w:rsidR="00E52D2D" w:rsidRPr="00A44711" w:rsidTr="00D24FB8">
        <w:trPr>
          <w:trHeight w:val="490"/>
          <w:jc w:val="center"/>
        </w:trPr>
        <w:tc>
          <w:tcPr>
            <w:tcW w:w="2926" w:type="dxa"/>
            <w:gridSpan w:val="4"/>
            <w:shd w:val="clear" w:color="auto" w:fill="auto"/>
            <w:vAlign w:val="center"/>
          </w:tcPr>
          <w:p w:rsidR="00E52D2D" w:rsidRPr="00D24FB8" w:rsidRDefault="00E52D2D" w:rsidP="00D24FB8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1705" w:type="dxa"/>
            <w:gridSpan w:val="2"/>
            <w:shd w:val="clear" w:color="auto" w:fill="auto"/>
            <w:vAlign w:val="center"/>
          </w:tcPr>
          <w:p w:rsidR="00E52D2D" w:rsidRPr="00D24FB8" w:rsidRDefault="00E52D2D" w:rsidP="00D24FB8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D24FB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redation </w:t>
            </w:r>
            <w:r w:rsidRPr="00D24FB8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 xml:space="preserve"> (</w:t>
            </w:r>
            <w:r w:rsidRPr="00D24FB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0</w:t>
            </w:r>
            <w:r w:rsidRPr="00D24FB8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)</w:t>
            </w:r>
          </w:p>
        </w:tc>
        <w:tc>
          <w:tcPr>
            <w:tcW w:w="4341" w:type="dxa"/>
            <w:gridSpan w:val="4"/>
            <w:vAlign w:val="center"/>
          </w:tcPr>
          <w:p w:rsidR="00E52D2D" w:rsidRPr="00D24FB8" w:rsidRDefault="00E52D2D" w:rsidP="00D24FB8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D24FB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cavenging </w:t>
            </w:r>
            <w:r w:rsidRPr="00D24FB8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(</w:t>
            </w:r>
            <w:r w:rsidRPr="00D24FB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0</w:t>
            </w:r>
            <w:r w:rsidRPr="00D24FB8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)</w:t>
            </w:r>
          </w:p>
        </w:tc>
      </w:tr>
      <w:tr w:rsidR="00E52D2D" w:rsidRPr="00A44711" w:rsidTr="00D24FB8">
        <w:trPr>
          <w:trHeight w:val="1330"/>
          <w:jc w:val="center"/>
        </w:trPr>
        <w:tc>
          <w:tcPr>
            <w:tcW w:w="1350" w:type="dxa"/>
            <w:shd w:val="clear" w:color="auto" w:fill="auto"/>
            <w:vAlign w:val="center"/>
          </w:tcPr>
          <w:p w:rsidR="00E52D2D" w:rsidRPr="00D24FB8" w:rsidRDefault="00E52D2D" w:rsidP="00D24FB8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24FB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y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E52D2D" w:rsidRPr="00D24FB8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D24FB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 of</w:t>
            </w:r>
            <w:r w:rsidRPr="00D24FB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kills</w:t>
            </w:r>
          </w:p>
        </w:tc>
        <w:tc>
          <w:tcPr>
            <w:tcW w:w="666" w:type="dxa"/>
            <w:vAlign w:val="center"/>
          </w:tcPr>
          <w:p w:rsidR="00E52D2D" w:rsidRPr="00D24FB8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24FB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 of</w:t>
            </w:r>
            <w:r w:rsidRPr="00D24FB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kills</w:t>
            </w:r>
          </w:p>
        </w:tc>
        <w:tc>
          <w:tcPr>
            <w:tcW w:w="1027" w:type="dxa"/>
            <w:gridSpan w:val="2"/>
            <w:shd w:val="clear" w:color="auto" w:fill="auto"/>
            <w:vAlign w:val="center"/>
          </w:tcPr>
          <w:p w:rsidR="00E52D2D" w:rsidRPr="00D24FB8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D24FB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iomass</w:t>
            </w:r>
            <w:r w:rsidRPr="00D24FB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consumed</w:t>
            </w:r>
            <w:r w:rsidRPr="00D24FB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(kg)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E52D2D" w:rsidRPr="00D24FB8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D24FB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iomass consumed</w:t>
            </w:r>
            <w:r w:rsidRPr="00D24FB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as % of all</w:t>
            </w:r>
            <w:r w:rsidRPr="00D24FB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kill sites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52D2D" w:rsidRPr="00D24FB8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D24FB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 of</w:t>
            </w:r>
            <w:r w:rsidRPr="00D24FB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carcass eaten</w:t>
            </w:r>
          </w:p>
        </w:tc>
        <w:tc>
          <w:tcPr>
            <w:tcW w:w="794" w:type="dxa"/>
            <w:vAlign w:val="center"/>
          </w:tcPr>
          <w:p w:rsidR="00E52D2D" w:rsidRPr="00D24FB8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24FB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 of</w:t>
            </w:r>
            <w:r w:rsidRPr="00D24FB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carcass eaten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E52D2D" w:rsidRPr="00D24FB8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D24FB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iomass</w:t>
            </w:r>
            <w:r w:rsidRPr="00D24FB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consumed</w:t>
            </w:r>
            <w:r w:rsidRPr="00D24FB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(kg)</w:t>
            </w:r>
          </w:p>
        </w:tc>
        <w:tc>
          <w:tcPr>
            <w:tcW w:w="1726" w:type="dxa"/>
            <w:shd w:val="clear" w:color="auto" w:fill="auto"/>
            <w:vAlign w:val="center"/>
          </w:tcPr>
          <w:p w:rsidR="00E52D2D" w:rsidRPr="00D24FB8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D24FB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iomass consumed</w:t>
            </w:r>
            <w:r w:rsidRPr="00D24FB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as % of all</w:t>
            </w:r>
            <w:r w:rsidRPr="00D24FB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br/>
              <w:t>kill sites</w:t>
            </w:r>
          </w:p>
        </w:tc>
      </w:tr>
      <w:tr w:rsidR="00E52D2D" w:rsidRPr="00A44711" w:rsidTr="00D24FB8">
        <w:trPr>
          <w:jc w:val="center"/>
        </w:trPr>
        <w:tc>
          <w:tcPr>
            <w:tcW w:w="1350" w:type="dxa"/>
            <w:shd w:val="clear" w:color="auto" w:fill="auto"/>
            <w:vAlign w:val="center"/>
          </w:tcPr>
          <w:p w:rsidR="00E52D2D" w:rsidRPr="00E600E9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bookmarkStart w:id="0" w:name="_GoBack" w:colFirst="0" w:colLast="8"/>
            <w:r w:rsidRPr="00E600E9">
              <w:rPr>
                <w:rFonts w:asciiTheme="majorBidi" w:hAnsiTheme="majorBidi" w:cstheme="majorBidi"/>
                <w:sz w:val="20"/>
                <w:szCs w:val="20"/>
              </w:rPr>
              <w:t>Livestock (domestic sheep)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E52D2D" w:rsidRPr="00E600E9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666" w:type="dxa"/>
            <w:vAlign w:val="center"/>
          </w:tcPr>
          <w:p w:rsidR="00E52D2D" w:rsidRPr="00E600E9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1027" w:type="dxa"/>
            <w:gridSpan w:val="2"/>
            <w:shd w:val="clear" w:color="auto" w:fill="auto"/>
            <w:vAlign w:val="center"/>
          </w:tcPr>
          <w:p w:rsidR="00E52D2D" w:rsidRPr="00E600E9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700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E52D2D" w:rsidRPr="00E600E9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88.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52D2D" w:rsidRPr="00E600E9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794" w:type="dxa"/>
            <w:vAlign w:val="center"/>
          </w:tcPr>
          <w:p w:rsidR="00E52D2D" w:rsidRPr="00E600E9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74.3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E52D2D" w:rsidRPr="00E600E9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1300</w:t>
            </w:r>
          </w:p>
        </w:tc>
        <w:tc>
          <w:tcPr>
            <w:tcW w:w="1726" w:type="dxa"/>
            <w:shd w:val="clear" w:color="auto" w:fill="auto"/>
            <w:vAlign w:val="center"/>
          </w:tcPr>
          <w:p w:rsidR="00E52D2D" w:rsidRPr="00E600E9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26.1</w:t>
            </w:r>
          </w:p>
        </w:tc>
      </w:tr>
      <w:bookmarkEnd w:id="0"/>
      <w:tr w:rsidR="00E52D2D" w:rsidRPr="00A44711" w:rsidTr="00D24FB8">
        <w:trPr>
          <w:trHeight w:val="544"/>
          <w:jc w:val="center"/>
        </w:trPr>
        <w:tc>
          <w:tcPr>
            <w:tcW w:w="1350" w:type="dxa"/>
            <w:shd w:val="clear" w:color="auto" w:fill="auto"/>
            <w:vAlign w:val="center"/>
          </w:tcPr>
          <w:p w:rsidR="00E52D2D" w:rsidRPr="00E600E9" w:rsidRDefault="00E52D2D" w:rsidP="00D24FB8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cattle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E52D2D" w:rsidRPr="00E600E9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center"/>
          </w:tcPr>
          <w:p w:rsidR="00E52D2D" w:rsidRPr="00E600E9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27" w:type="dxa"/>
            <w:gridSpan w:val="2"/>
            <w:shd w:val="clear" w:color="auto" w:fill="auto"/>
            <w:vAlign w:val="center"/>
          </w:tcPr>
          <w:p w:rsidR="00E52D2D" w:rsidRPr="00E600E9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E52D2D" w:rsidRPr="00E600E9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52D2D" w:rsidRPr="00E600E9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794" w:type="dxa"/>
            <w:vAlign w:val="center"/>
          </w:tcPr>
          <w:p w:rsidR="00E52D2D" w:rsidRPr="00E600E9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11.4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E52D2D" w:rsidRPr="00E600E9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3600</w:t>
            </w:r>
          </w:p>
        </w:tc>
        <w:tc>
          <w:tcPr>
            <w:tcW w:w="1726" w:type="dxa"/>
            <w:shd w:val="clear" w:color="auto" w:fill="auto"/>
            <w:vAlign w:val="center"/>
          </w:tcPr>
          <w:p w:rsidR="00E52D2D" w:rsidRPr="00E600E9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72.3</w:t>
            </w:r>
          </w:p>
        </w:tc>
      </w:tr>
      <w:tr w:rsidR="00E52D2D" w:rsidRPr="00A44711" w:rsidTr="00D24FB8">
        <w:trPr>
          <w:jc w:val="center"/>
        </w:trPr>
        <w:tc>
          <w:tcPr>
            <w:tcW w:w="1350" w:type="dxa"/>
            <w:shd w:val="clear" w:color="auto" w:fill="auto"/>
            <w:vAlign w:val="center"/>
          </w:tcPr>
          <w:p w:rsidR="00E52D2D" w:rsidRPr="00E600E9" w:rsidRDefault="00E52D2D" w:rsidP="00D24FB8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European Hare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E52D2D" w:rsidRPr="00E600E9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666" w:type="dxa"/>
            <w:vAlign w:val="center"/>
          </w:tcPr>
          <w:p w:rsidR="00E52D2D" w:rsidRPr="00E600E9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16.6</w:t>
            </w:r>
          </w:p>
        </w:tc>
        <w:tc>
          <w:tcPr>
            <w:tcW w:w="1027" w:type="dxa"/>
            <w:gridSpan w:val="2"/>
            <w:shd w:val="clear" w:color="auto" w:fill="auto"/>
            <w:vAlign w:val="center"/>
          </w:tcPr>
          <w:p w:rsidR="00E52D2D" w:rsidRPr="00E600E9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E52D2D" w:rsidRPr="00E600E9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4.3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52D2D" w:rsidRPr="00E600E9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center"/>
          </w:tcPr>
          <w:p w:rsidR="00E52D2D" w:rsidRPr="00E600E9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E52D2D" w:rsidRPr="00E600E9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726" w:type="dxa"/>
            <w:shd w:val="clear" w:color="auto" w:fill="auto"/>
            <w:vAlign w:val="center"/>
          </w:tcPr>
          <w:p w:rsidR="00E52D2D" w:rsidRPr="00E600E9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E52D2D" w:rsidRPr="00A44711" w:rsidTr="00D24FB8">
        <w:trPr>
          <w:jc w:val="center"/>
        </w:trPr>
        <w:tc>
          <w:tcPr>
            <w:tcW w:w="1350" w:type="dxa"/>
            <w:shd w:val="clear" w:color="auto" w:fill="auto"/>
            <w:vAlign w:val="center"/>
          </w:tcPr>
          <w:p w:rsidR="00E52D2D" w:rsidRPr="00E600E9" w:rsidRDefault="00E52D2D" w:rsidP="00D24FB8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Golden jackal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E52D2D" w:rsidRPr="00E600E9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center"/>
          </w:tcPr>
          <w:p w:rsidR="00E52D2D" w:rsidRPr="00E600E9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27" w:type="dxa"/>
            <w:gridSpan w:val="2"/>
            <w:shd w:val="clear" w:color="auto" w:fill="auto"/>
            <w:vAlign w:val="center"/>
          </w:tcPr>
          <w:p w:rsidR="00E52D2D" w:rsidRPr="00E600E9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E52D2D" w:rsidRPr="00E600E9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52D2D" w:rsidRPr="00E600E9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E52D2D" w:rsidRPr="00E600E9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7.1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E52D2D" w:rsidRPr="00E600E9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1726" w:type="dxa"/>
            <w:shd w:val="clear" w:color="auto" w:fill="auto"/>
            <w:vAlign w:val="center"/>
          </w:tcPr>
          <w:p w:rsidR="00E52D2D" w:rsidRPr="00E600E9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1.1</w:t>
            </w:r>
          </w:p>
        </w:tc>
      </w:tr>
      <w:tr w:rsidR="00E52D2D" w:rsidRPr="00A44711" w:rsidTr="00D24FB8">
        <w:trPr>
          <w:jc w:val="center"/>
        </w:trPr>
        <w:tc>
          <w:tcPr>
            <w:tcW w:w="1350" w:type="dxa"/>
            <w:shd w:val="clear" w:color="auto" w:fill="auto"/>
            <w:vAlign w:val="center"/>
          </w:tcPr>
          <w:p w:rsidR="00E52D2D" w:rsidRPr="00E600E9" w:rsidRDefault="00E52D2D" w:rsidP="00D24FB8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Red fox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E52D2D" w:rsidRPr="00E600E9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center"/>
          </w:tcPr>
          <w:p w:rsidR="00E52D2D" w:rsidRPr="00E600E9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27" w:type="dxa"/>
            <w:gridSpan w:val="2"/>
            <w:shd w:val="clear" w:color="auto" w:fill="auto"/>
            <w:vAlign w:val="center"/>
          </w:tcPr>
          <w:p w:rsidR="00E52D2D" w:rsidRPr="00E600E9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E52D2D" w:rsidRPr="00E600E9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52D2D" w:rsidRPr="00E600E9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94" w:type="dxa"/>
            <w:vAlign w:val="center"/>
          </w:tcPr>
          <w:p w:rsidR="00E52D2D" w:rsidRPr="00E600E9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7.1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E52D2D" w:rsidRPr="00E600E9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726" w:type="dxa"/>
            <w:shd w:val="clear" w:color="auto" w:fill="auto"/>
            <w:vAlign w:val="center"/>
          </w:tcPr>
          <w:p w:rsidR="00E52D2D" w:rsidRPr="00E600E9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</w:tr>
      <w:tr w:rsidR="00E52D2D" w:rsidRPr="00A44711" w:rsidTr="00D24FB8">
        <w:trPr>
          <w:jc w:val="center"/>
        </w:trPr>
        <w:tc>
          <w:tcPr>
            <w:tcW w:w="1350" w:type="dxa"/>
            <w:shd w:val="clear" w:color="auto" w:fill="auto"/>
            <w:vAlign w:val="center"/>
          </w:tcPr>
          <w:p w:rsidR="00E52D2D" w:rsidRPr="00E600E9" w:rsidRDefault="00E52D2D" w:rsidP="00D24FB8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Dog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E52D2D" w:rsidRPr="00E600E9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66" w:type="dxa"/>
            <w:vAlign w:val="center"/>
          </w:tcPr>
          <w:p w:rsidR="00E52D2D" w:rsidRPr="00E600E9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3.3</w:t>
            </w:r>
          </w:p>
        </w:tc>
        <w:tc>
          <w:tcPr>
            <w:tcW w:w="1027" w:type="dxa"/>
            <w:gridSpan w:val="2"/>
            <w:shd w:val="clear" w:color="auto" w:fill="auto"/>
            <w:vAlign w:val="center"/>
          </w:tcPr>
          <w:p w:rsidR="00E52D2D" w:rsidRPr="00E600E9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E52D2D" w:rsidRPr="00E600E9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6.9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52D2D" w:rsidRPr="00E600E9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94" w:type="dxa"/>
            <w:vAlign w:val="center"/>
          </w:tcPr>
          <w:p w:rsidR="00E52D2D" w:rsidRPr="00E600E9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E52D2D" w:rsidRPr="00E600E9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726" w:type="dxa"/>
            <w:shd w:val="clear" w:color="auto" w:fill="auto"/>
            <w:vAlign w:val="center"/>
          </w:tcPr>
          <w:p w:rsidR="00E52D2D" w:rsidRPr="00E600E9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E52D2D" w:rsidRPr="00A44711" w:rsidTr="00D24FB8">
        <w:trPr>
          <w:jc w:val="center"/>
        </w:trPr>
        <w:tc>
          <w:tcPr>
            <w:tcW w:w="1350" w:type="dxa"/>
            <w:shd w:val="clear" w:color="auto" w:fill="auto"/>
            <w:vAlign w:val="center"/>
          </w:tcPr>
          <w:p w:rsidR="00E52D2D" w:rsidRPr="00E600E9" w:rsidRDefault="00E52D2D" w:rsidP="00D24FB8">
            <w:pPr>
              <w:bidi w:val="0"/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E52D2D" w:rsidRPr="00E600E9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666" w:type="dxa"/>
            <w:vAlign w:val="center"/>
          </w:tcPr>
          <w:p w:rsidR="00E52D2D" w:rsidRPr="00E600E9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89.9</w:t>
            </w:r>
          </w:p>
        </w:tc>
        <w:tc>
          <w:tcPr>
            <w:tcW w:w="1027" w:type="dxa"/>
            <w:gridSpan w:val="2"/>
            <w:shd w:val="clear" w:color="auto" w:fill="auto"/>
            <w:vAlign w:val="center"/>
          </w:tcPr>
          <w:p w:rsidR="00E52D2D" w:rsidRPr="00E600E9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791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E52D2D" w:rsidRPr="00E600E9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99.5</w:t>
            </w:r>
          </w:p>
        </w:tc>
        <w:tc>
          <w:tcPr>
            <w:tcW w:w="794" w:type="dxa"/>
            <w:shd w:val="clear" w:color="auto" w:fill="auto"/>
            <w:vAlign w:val="center"/>
          </w:tcPr>
          <w:p w:rsidR="00E52D2D" w:rsidRPr="00E600E9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794" w:type="dxa"/>
            <w:vAlign w:val="center"/>
          </w:tcPr>
          <w:p w:rsidR="00E52D2D" w:rsidRPr="00E600E9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99.9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E52D2D" w:rsidRPr="00E600E9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4980</w:t>
            </w:r>
          </w:p>
        </w:tc>
        <w:tc>
          <w:tcPr>
            <w:tcW w:w="1726" w:type="dxa"/>
            <w:shd w:val="clear" w:color="auto" w:fill="auto"/>
            <w:vAlign w:val="center"/>
          </w:tcPr>
          <w:p w:rsidR="00E52D2D" w:rsidRPr="00E600E9" w:rsidRDefault="00E52D2D" w:rsidP="00D24FB8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600E9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</w:tbl>
    <w:p w:rsidR="00E52D2D" w:rsidRPr="00A44711" w:rsidRDefault="00E52D2D" w:rsidP="00E52D2D">
      <w:pPr>
        <w:bidi w:val="0"/>
        <w:spacing w:line="480" w:lineRule="auto"/>
        <w:ind w:right="-426"/>
        <w:rPr>
          <w:rStyle w:val="fontstyle01"/>
          <w:rFonts w:asciiTheme="majorBidi" w:hAnsiTheme="majorBidi" w:cstheme="majorBidi"/>
          <w:color w:val="auto"/>
          <w:sz w:val="24"/>
          <w:szCs w:val="24"/>
        </w:rPr>
      </w:pPr>
    </w:p>
    <w:p w:rsidR="00AD1253" w:rsidRDefault="00AD1253"/>
    <w:sectPr w:rsidR="00AD125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3E94" w:rsidRDefault="00313E94" w:rsidP="007A5B07">
      <w:pPr>
        <w:spacing w:after="0" w:line="240" w:lineRule="auto"/>
      </w:pPr>
      <w:r>
        <w:separator/>
      </w:r>
    </w:p>
  </w:endnote>
  <w:endnote w:type="continuationSeparator" w:id="0">
    <w:p w:rsidR="00313E94" w:rsidRDefault="00313E94" w:rsidP="007A5B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R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5B07" w:rsidRDefault="007A5B0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73975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A5B07" w:rsidRDefault="007A5B07" w:rsidP="007A5B07">
        <w:pPr>
          <w:pStyle w:val="Footer"/>
          <w:bidi w:val="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4FB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A5B07" w:rsidRDefault="007A5B0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5B07" w:rsidRDefault="007A5B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3E94" w:rsidRDefault="00313E94" w:rsidP="007A5B07">
      <w:pPr>
        <w:spacing w:after="0" w:line="240" w:lineRule="auto"/>
      </w:pPr>
      <w:r>
        <w:separator/>
      </w:r>
    </w:p>
  </w:footnote>
  <w:footnote w:type="continuationSeparator" w:id="0">
    <w:p w:rsidR="00313E94" w:rsidRDefault="00313E94" w:rsidP="007A5B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5B07" w:rsidRDefault="007A5B0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5B07" w:rsidRDefault="007A5B0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5B07" w:rsidRDefault="007A5B0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2D2D"/>
    <w:rsid w:val="001F7E73"/>
    <w:rsid w:val="00313E94"/>
    <w:rsid w:val="003462AC"/>
    <w:rsid w:val="007129EF"/>
    <w:rsid w:val="007A5B07"/>
    <w:rsid w:val="00AD1253"/>
    <w:rsid w:val="00D24FB8"/>
    <w:rsid w:val="00E52D2D"/>
    <w:rsid w:val="00E60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2D2D"/>
    <w:pPr>
      <w:bidi/>
    </w:pPr>
    <w:rPr>
      <w:rFonts w:ascii="Calibri" w:eastAsia="Calibri" w:hAnsi="Calibri" w:cs="Arial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rsid w:val="00E52D2D"/>
    <w:rPr>
      <w:rFonts w:ascii="TimesNRMT" w:hAnsi="TimesNRMT" w:hint="default"/>
      <w:b w:val="0"/>
      <w:bCs w:val="0"/>
      <w:i w:val="0"/>
      <w:iCs w:val="0"/>
      <w:color w:val="231F2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A5B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5B07"/>
    <w:rPr>
      <w:rFonts w:ascii="Calibri" w:eastAsia="Calibri" w:hAnsi="Calibri" w:cs="Arial"/>
      <w:lang w:bidi="fa-IR"/>
    </w:rPr>
  </w:style>
  <w:style w:type="paragraph" w:styleId="Footer">
    <w:name w:val="footer"/>
    <w:basedOn w:val="Normal"/>
    <w:link w:val="FooterChar"/>
    <w:uiPriority w:val="99"/>
    <w:unhideWhenUsed/>
    <w:rsid w:val="007A5B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5B07"/>
    <w:rPr>
      <w:rFonts w:ascii="Calibri" w:eastAsia="Calibri" w:hAnsi="Calibri" w:cs="Arial"/>
      <w:lang w:bidi="fa-I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2D2D"/>
    <w:pPr>
      <w:bidi/>
    </w:pPr>
    <w:rPr>
      <w:rFonts w:ascii="Calibri" w:eastAsia="Calibri" w:hAnsi="Calibri" w:cs="Arial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rsid w:val="00E52D2D"/>
    <w:rPr>
      <w:rFonts w:ascii="TimesNRMT" w:hAnsi="TimesNRMT" w:hint="default"/>
      <w:b w:val="0"/>
      <w:bCs w:val="0"/>
      <w:i w:val="0"/>
      <w:iCs w:val="0"/>
      <w:color w:val="231F2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A5B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5B07"/>
    <w:rPr>
      <w:rFonts w:ascii="Calibri" w:eastAsia="Calibri" w:hAnsi="Calibri" w:cs="Arial"/>
      <w:lang w:bidi="fa-IR"/>
    </w:rPr>
  </w:style>
  <w:style w:type="paragraph" w:styleId="Footer">
    <w:name w:val="footer"/>
    <w:basedOn w:val="Normal"/>
    <w:link w:val="FooterChar"/>
    <w:uiPriority w:val="99"/>
    <w:unhideWhenUsed/>
    <w:rsid w:val="007A5B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5B07"/>
    <w:rPr>
      <w:rFonts w:ascii="Calibri" w:eastAsia="Calibri" w:hAnsi="Calibri" w:cs="Arial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83</Characters>
  <Application>Microsoft Office Word</Application>
  <DocSecurity>0</DocSecurity>
  <Lines>4</Lines>
  <Paragraphs>1</Paragraphs>
  <ScaleCrop>false</ScaleCrop>
  <Company>MRT www.Win2Farsi.com</Company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T Pack 25 DVDs</dc:creator>
  <cp:lastModifiedBy>MRT Pack 25 DVDs</cp:lastModifiedBy>
  <cp:revision>6</cp:revision>
  <dcterms:created xsi:type="dcterms:W3CDTF">2019-06-07T18:02:00Z</dcterms:created>
  <dcterms:modified xsi:type="dcterms:W3CDTF">2019-06-08T15:26:00Z</dcterms:modified>
</cp:coreProperties>
</file>